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30810" w14:textId="77777777" w:rsidR="00A719D2" w:rsidRDefault="00A719D2" w:rsidP="00A719D2">
      <w:pPr>
        <w:pStyle w:val="Heading2"/>
      </w:pPr>
      <w:r>
        <w:t>Supplementary Figures</w:t>
      </w:r>
    </w:p>
    <w:p w14:paraId="54191119" w14:textId="77777777" w:rsidR="00A719D2" w:rsidRDefault="00A719D2" w:rsidP="00A719D2"/>
    <w:p w14:paraId="60B1CA44" w14:textId="77777777" w:rsidR="00A719D2" w:rsidRDefault="00A719D2" w:rsidP="00A719D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719D2" w14:paraId="0D14A4F9" w14:textId="77777777" w:rsidTr="001F7951">
        <w:tc>
          <w:tcPr>
            <w:tcW w:w="9742" w:type="dxa"/>
          </w:tcPr>
          <w:p w14:paraId="1FA978E8" w14:textId="77777777" w:rsidR="00A719D2" w:rsidRDefault="00A719D2" w:rsidP="001F7951">
            <w:pPr>
              <w:jc w:val="center"/>
            </w:pPr>
            <w:r w:rsidRPr="00B32140">
              <w:rPr>
                <w:noProof/>
              </w:rPr>
              <w:drawing>
                <wp:inline distT="0" distB="0" distL="0" distR="0" wp14:anchorId="5469D979" wp14:editId="7BC8D729">
                  <wp:extent cx="2162175" cy="2524125"/>
                  <wp:effectExtent l="0" t="0" r="0" b="9525"/>
                  <wp:docPr id="7" name="Graphic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2175" cy="2524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902CD4" w14:textId="77777777" w:rsidR="00A719D2" w:rsidRDefault="00A719D2" w:rsidP="001F7951">
            <w:pPr>
              <w:jc w:val="center"/>
            </w:pPr>
          </w:p>
        </w:tc>
      </w:tr>
      <w:tr w:rsidR="00A719D2" w14:paraId="48DCA910" w14:textId="77777777" w:rsidTr="001F7951">
        <w:tc>
          <w:tcPr>
            <w:tcW w:w="9742" w:type="dxa"/>
          </w:tcPr>
          <w:p w14:paraId="6C09A3C5" w14:textId="2C5DE385" w:rsidR="00A719D2" w:rsidRDefault="00A719D2" w:rsidP="001F7951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1</w:t>
            </w:r>
            <w:r w:rsidR="000B6C7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Fig</w:t>
            </w:r>
            <w:r w:rsidRPr="004902D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emonstration of trajectory peak alignment.</w:t>
            </w:r>
            <w:r w:rsidRPr="004902D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Alignment of the peak of the observed cursor trajectory with the peak of the target trajectory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esults in more target hits. Throughout the reported analyses, we use the peak-aligned trajectories to compute metrics of trajectory shape quality.</w:t>
            </w:r>
          </w:p>
        </w:tc>
      </w:tr>
    </w:tbl>
    <w:p w14:paraId="544EA540" w14:textId="77777777" w:rsidR="00A719D2" w:rsidRDefault="00A719D2" w:rsidP="00A719D2"/>
    <w:p w14:paraId="68266B4E" w14:textId="77777777" w:rsidR="00A719D2" w:rsidRDefault="00A719D2" w:rsidP="00A719D2"/>
    <w:p w14:paraId="24EF6E1F" w14:textId="77777777" w:rsidR="00A719D2" w:rsidRDefault="00A719D2" w:rsidP="00A719D2"/>
    <w:p w14:paraId="10606C7D" w14:textId="77777777" w:rsidR="006C6FF7" w:rsidRPr="00A719D2" w:rsidRDefault="006C6FF7" w:rsidP="00A719D2"/>
    <w:sectPr w:rsidR="006C6FF7" w:rsidRPr="00A719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9D2"/>
    <w:rsid w:val="000B6C78"/>
    <w:rsid w:val="00583BD1"/>
    <w:rsid w:val="006C6FF7"/>
    <w:rsid w:val="00A7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3C41D4"/>
  <w15:chartTrackingRefBased/>
  <w15:docId w15:val="{32F629AB-1420-46BA-A5BA-6E782DE81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9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19D2"/>
    <w:rPr>
      <w:rFonts w:asciiTheme="majorHAnsi" w:eastAsiaTheme="majorEastAsia" w:hAnsiTheme="majorHAnsi" w:cstheme="majorBidi"/>
      <w:b/>
      <w:sz w:val="26"/>
      <w:szCs w:val="26"/>
    </w:rPr>
  </w:style>
  <w:style w:type="table" w:styleId="TableGrid">
    <w:name w:val="Table Grid"/>
    <w:basedOn w:val="TableNormal"/>
    <w:uiPriority w:val="39"/>
    <w:rsid w:val="00A71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82</Characters>
  <Application>Microsoft Office Word</Application>
  <DocSecurity>0</DocSecurity>
  <Lines>11</Lines>
  <Paragraphs>2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abriel</dc:creator>
  <cp:keywords/>
  <dc:description/>
  <cp:lastModifiedBy>George Gabriel</cp:lastModifiedBy>
  <cp:revision>2</cp:revision>
  <dcterms:created xsi:type="dcterms:W3CDTF">2024-09-20T09:32:00Z</dcterms:created>
  <dcterms:modified xsi:type="dcterms:W3CDTF">2024-09-20T09:37:00Z</dcterms:modified>
</cp:coreProperties>
</file>